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461" w:rsidRDefault="007B0461" w:rsidP="007B0461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after="12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VENTORY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agree to participate in the research?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Yes ( ) No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eatures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llo. Let’s start the questions with information about you.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which state do you live:</w:t>
      </w:r>
    </w:p>
    <w:p w:rsidR="007B0461" w:rsidRDefault="007B0461" w:rsidP="007B046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io Grande do Sul RS</w:t>
      </w:r>
    </w:p>
    <w:p w:rsidR="007B0461" w:rsidRDefault="007B0461" w:rsidP="007B0461">
      <w:pPr>
        <w:numPr>
          <w:ilvl w:val="0"/>
          <w:numId w:val="1"/>
        </w:numPr>
        <w:spacing w:line="480" w:lineRule="auto"/>
        <w:ind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eará CE</w:t>
      </w:r>
    </w:p>
    <w:p w:rsidR="007B0461" w:rsidRDefault="007B0461" w:rsidP="007B0461">
      <w:pPr>
        <w:numPr>
          <w:ilvl w:val="0"/>
          <w:numId w:val="1"/>
        </w:numPr>
        <w:spacing w:line="480" w:lineRule="auto"/>
        <w:ind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ederal District DF</w:t>
      </w:r>
    </w:p>
    <w:p w:rsidR="007B0461" w:rsidRDefault="007B0461" w:rsidP="007B0461">
      <w:pPr>
        <w:numPr>
          <w:ilvl w:val="0"/>
          <w:numId w:val="1"/>
        </w:numPr>
        <w:spacing w:line="480" w:lineRule="auto"/>
        <w:ind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inas Gerais MG</w:t>
      </w:r>
    </w:p>
    <w:p w:rsidR="007B0461" w:rsidRDefault="007B0461" w:rsidP="007B0461">
      <w:pPr>
        <w:numPr>
          <w:ilvl w:val="0"/>
          <w:numId w:val="1"/>
        </w:numPr>
        <w:spacing w:line="480" w:lineRule="auto"/>
        <w:ind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aná PR</w:t>
      </w:r>
    </w:p>
    <w:p w:rsidR="007B0461" w:rsidRDefault="007B0461" w:rsidP="007B0461">
      <w:pPr>
        <w:numPr>
          <w:ilvl w:val="0"/>
          <w:numId w:val="1"/>
        </w:numPr>
        <w:spacing w:line="480" w:lineRule="auto"/>
        <w:ind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nta Catarina SC</w:t>
      </w:r>
    </w:p>
    <w:p w:rsidR="007B0461" w:rsidRDefault="007B0461" w:rsidP="007B0461">
      <w:pPr>
        <w:numPr>
          <w:ilvl w:val="0"/>
          <w:numId w:val="1"/>
        </w:numPr>
        <w:spacing w:line="480" w:lineRule="auto"/>
        <w:ind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o Paulo SP</w:t>
      </w:r>
    </w:p>
    <w:p w:rsidR="007B0461" w:rsidRDefault="007B0461" w:rsidP="007B0461">
      <w:pPr>
        <w:numPr>
          <w:ilvl w:val="0"/>
          <w:numId w:val="1"/>
        </w:numPr>
        <w:spacing w:line="480" w:lineRule="auto"/>
        <w:ind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 consider yourself: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White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Black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Mixed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Indigenous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Yellow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’s your education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Unliterate (a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 ) Incomplete Elementary School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Complete Elementary School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Incomplete High School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Complete High School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Higher Education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Post-Graduation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ork and income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w the questions will be about your work and your income.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r working condition BEFORE COVID-19: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Employee with work permit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Employee without a work permit/ self-employed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Unemployed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r CURRENT work situation: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Employee with work permit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Employee without a work permit/ self-employed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Unemployed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FORE the start of the COVID-19 pandemic, your monthly income was: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No income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Up to R$ 1,045.00 (one minimum wage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from R$ 1,045.01 to R$ 2,090.00 (between 1 and 2 minimum wages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from R$ 2,090.01 to R$ 3,135.00 (between 2 and 3 minimum wages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 ) from R$ 3,135.01 to R$ 5,225.00 (between 3 and 5 minimum wages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from R$ 5,225.01 to R$ 10,450.00 (between 5 and 10 minimum wages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Other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FTER the start of the COVID-19 pandemic, what was your monthly income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No income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Up to R$ 1,045.00 (one minimum wage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from R$ 1,045.01 to R$ 2,090.00 (between 1 and 2 minimum wages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from R$ 2,090.01 to R$ 3,135.00 (between 2 and 3 minimum wages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from R$ 3,135.01 to R$ 5,225.00 (between 3 and 5 minimum wages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from R$ 5,225.01 to R$ 10,450.00 (between 5 and 10 minimum wages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Other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you have to apply for the government’s emergency aid due to COVID-19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Yes ( ) No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been approved for the benefit you applied for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Yes ( ) No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nder identity and sexual orientation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w the questions will be about gender, sexual orientation, and treatment at PROTIG.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’s your designated gender at birth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Man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Women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’s your sexual orientation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Attracted to women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Attracted to men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Attracted to men and women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type of hormone treatment do you currently take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Hormonal masculinizing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Hormonal feminizing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Hormonal block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I have never had hormone treatment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I abandoned hormone treatment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VID-19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last block, below are more specific questions about the COVID-19 pandemic and health services.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been diagnosed with COVID-19 confirmed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Yes ( ) No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sought any health services due to COVID-19 symptoms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Yes ( ) No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you have sought health services, has being “trans” hindered your access to care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Yes ( ) No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was your relationship with your family BEFORE the pandemic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Good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 ) Bad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is the relationship with your family after the onset of the pandemic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Good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Bad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have people close to you diagnosed with COVID-19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No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Family (father/mother/siblings/children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Friends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have people close to you who died because of COVID-19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No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Family (father/mother/siblings/children)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 ) Friends 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t this point in the pandemic you feel: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Anxious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Depressed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) Angry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the worst part of social isolation, for you: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do you intend to do after isolation (first wish)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ould you like to add something that hasn’t been asked?</w:t>
      </w:r>
    </w:p>
    <w:p w:rsidR="007B0461" w:rsidRDefault="007B0461" w:rsidP="007B046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bookmarkStart w:id="1" w:name="_heading=h.2et92p0" w:colFirst="0" w:colLast="0"/>
      <w:bookmarkEnd w:id="1"/>
    </w:p>
    <w:p w:rsidR="001660C4" w:rsidRDefault="001660C4"/>
    <w:sectPr w:rsidR="001660C4" w:rsidSect="007B0461">
      <w:pgSz w:w="11900" w:h="16840"/>
      <w:pgMar w:top="1701" w:right="1134" w:bottom="1134" w:left="1701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C007CB"/>
    <w:multiLevelType w:val="multilevel"/>
    <w:tmpl w:val="73B0A3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461"/>
    <w:rsid w:val="001660C4"/>
    <w:rsid w:val="007B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E6824A-7491-48AA-AD8D-DDE2195EE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B0461"/>
    <w:pPr>
      <w:spacing w:after="0" w:line="276" w:lineRule="auto"/>
    </w:pPr>
    <w:rPr>
      <w:rFonts w:ascii="Arial" w:eastAsia="Arial" w:hAnsi="Arial" w:cs="Arial"/>
      <w:lang w:val="en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7B0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30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</cp:revision>
  <dcterms:created xsi:type="dcterms:W3CDTF">2022-01-20T15:20:00Z</dcterms:created>
  <dcterms:modified xsi:type="dcterms:W3CDTF">2022-01-20T15:22:00Z</dcterms:modified>
</cp:coreProperties>
</file>